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5188A" w14:textId="714B290F" w:rsidR="009769B5" w:rsidRDefault="009769B5" w:rsidP="009769B5">
      <w:pPr>
        <w:jc w:val="center"/>
      </w:pPr>
      <w:r>
        <w:rPr>
          <w:noProof/>
        </w:rPr>
        <w:drawing>
          <wp:inline distT="0" distB="0" distL="0" distR="0" wp14:anchorId="4D488377" wp14:editId="140C4E11">
            <wp:extent cx="7267575" cy="1770646"/>
            <wp:effectExtent l="0" t="0" r="0" b="0"/>
            <wp:docPr id="10959621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2518" cy="17840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1BA52C" w14:textId="77777777" w:rsidR="0087071B" w:rsidRPr="008840D2" w:rsidRDefault="0087071B" w:rsidP="0087071B">
      <w:pPr>
        <w:rPr>
          <w:b/>
          <w:bCs/>
        </w:rPr>
      </w:pPr>
      <w:r w:rsidRPr="008840D2">
        <w:rPr>
          <w:b/>
          <w:bCs/>
        </w:rPr>
        <w:t xml:space="preserve">Supplemental Figure 1: </w:t>
      </w:r>
      <w:r w:rsidRPr="008840D2">
        <w:t>Skeletal muscle masses normalized to tibia length. Data were analyzed by one-way ANOVA, data are in mean ± SEM from 7–10 mice per group,*p &lt; 0.05.</w:t>
      </w:r>
      <w:r w:rsidRPr="008840D2">
        <w:rPr>
          <w:b/>
          <w:bCs/>
        </w:rPr>
        <w:t xml:space="preserve"> </w:t>
      </w:r>
    </w:p>
    <w:p w14:paraId="472C0701" w14:textId="0BB65F47" w:rsidR="00A41D39" w:rsidRPr="009769B5" w:rsidRDefault="00A41D39" w:rsidP="0087071B"/>
    <w:sectPr w:rsidR="00A41D39" w:rsidRPr="009769B5" w:rsidSect="0087071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F0E"/>
    <w:rsid w:val="00037DD0"/>
    <w:rsid w:val="000F02A1"/>
    <w:rsid w:val="00294933"/>
    <w:rsid w:val="00373E11"/>
    <w:rsid w:val="00594200"/>
    <w:rsid w:val="00757A8D"/>
    <w:rsid w:val="00785E1F"/>
    <w:rsid w:val="0087071B"/>
    <w:rsid w:val="00871029"/>
    <w:rsid w:val="00881F0E"/>
    <w:rsid w:val="008840D2"/>
    <w:rsid w:val="00913941"/>
    <w:rsid w:val="009769B5"/>
    <w:rsid w:val="009F1ACD"/>
    <w:rsid w:val="00A41D39"/>
    <w:rsid w:val="00AC60C5"/>
    <w:rsid w:val="00AE0481"/>
    <w:rsid w:val="00C129E0"/>
    <w:rsid w:val="00F23355"/>
    <w:rsid w:val="00F31695"/>
    <w:rsid w:val="00FB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142DE"/>
  <w15:chartTrackingRefBased/>
  <w15:docId w15:val="{8F5BF4FC-CE20-456D-8C7C-0A34A11F3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1D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1D39"/>
    <w:rPr>
      <w:color w:val="954F72"/>
      <w:u w:val="single"/>
    </w:rPr>
  </w:style>
  <w:style w:type="paragraph" w:customStyle="1" w:styleId="msonormal0">
    <w:name w:val="msonormal"/>
    <w:basedOn w:val="Normal"/>
    <w:rsid w:val="00A41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41D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bak</dc:creator>
  <cp:keywords/>
  <dc:description/>
  <cp:lastModifiedBy>Matthew Bubak</cp:lastModifiedBy>
  <cp:revision>2</cp:revision>
  <dcterms:created xsi:type="dcterms:W3CDTF">2023-05-30T16:44:00Z</dcterms:created>
  <dcterms:modified xsi:type="dcterms:W3CDTF">2023-05-30T16:44:00Z</dcterms:modified>
</cp:coreProperties>
</file>